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587"/>
        <w:gridCol w:w="11477"/>
        <w:gridCol w:w="1477"/>
      </w:tblGrid>
      <w:tr w14:paraId="76B912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1FF97B47">
            <w:pPr>
              <w:pStyle w:val="15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3E149BB3">
            <w:pPr>
              <w:pStyle w:val="15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6C3ED6EB">
            <w:pPr>
              <w:pStyle w:val="15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485D2784">
            <w:pPr>
              <w:pStyle w:val="15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14:paraId="192971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05F209F3">
            <w:pPr>
              <w:pStyle w:val="1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3CD5852D">
            <w:pPr>
              <w:pStyle w:val="15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72F34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27C693E5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4319DAF6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0E9DE357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Efficacy and Safety of Stellate Ganglion Block for Tinnitus: A SystematicReview and Meta-analysis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41446593">
            <w:pPr>
              <w:pStyle w:val="15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Title</w:t>
            </w:r>
          </w:p>
        </w:tc>
      </w:tr>
      <w:tr w14:paraId="2E375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0983DB10">
            <w:pPr>
              <w:pStyle w:val="1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53E163BD">
            <w:pPr>
              <w:pStyle w:val="15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24F40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394F6EC5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3CBA8CEE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0E41D6B7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structured abstract includes purpose,methods,results and Keywor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A737A0E">
            <w:pPr>
              <w:pStyle w:val="15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: p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urpose</w:t>
            </w:r>
          </w:p>
        </w:tc>
      </w:tr>
      <w:tr w14:paraId="2CBA1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17E1920">
            <w:pPr>
              <w:pStyle w:val="1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3A7B0E35">
            <w:pPr>
              <w:pStyle w:val="15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11340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091148F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869572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FC13EF">
            <w:pPr>
              <w:pStyle w:val="15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introdu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1E326D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Background</w:t>
            </w:r>
          </w:p>
        </w:tc>
      </w:tr>
      <w:tr w14:paraId="76D01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34F0EBCA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14199600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276592A5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introdu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52D9BDB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Backgroun</w:t>
            </w:r>
            <w:bookmarkStart w:id="0" w:name="_GoBack"/>
            <w:bookmarkEnd w:id="0"/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d</w:t>
            </w:r>
          </w:p>
        </w:tc>
      </w:tr>
      <w:tr w14:paraId="13658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09FD6125">
            <w:pPr>
              <w:pStyle w:val="1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1882C0FA">
            <w:pPr>
              <w:pStyle w:val="15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743C4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FC9B92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E059B9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6E8686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Methods-s</w:t>
            </w:r>
            <w:r>
              <w:rPr>
                <w:rFonts w:hint="eastAsia" w:ascii="Arial" w:hAnsi="Arial" w:cs="Arial"/>
                <w:sz w:val="18"/>
                <w:szCs w:val="18"/>
              </w:rPr>
              <w:t>tudy sele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912DF4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Inclusion Criteria</w:t>
            </w:r>
          </w:p>
        </w:tc>
      </w:tr>
      <w:tr w14:paraId="654CE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7C6CC2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D53CFA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CD04CA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Methods-s</w:t>
            </w:r>
            <w:r>
              <w:rPr>
                <w:rFonts w:hint="eastAsia" w:ascii="Arial" w:hAnsi="Arial" w:cs="Arial"/>
                <w:sz w:val="18"/>
                <w:szCs w:val="18"/>
              </w:rPr>
              <w:t>earch strategy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FFF213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earch strategy</w:t>
            </w:r>
          </w:p>
        </w:tc>
      </w:tr>
      <w:tr w14:paraId="4B21E3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D3485F0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1FC494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BA997E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Methods-s</w:t>
            </w:r>
            <w:r>
              <w:rPr>
                <w:rFonts w:hint="eastAsia" w:ascii="Arial" w:hAnsi="Arial" w:cs="Arial"/>
                <w:sz w:val="18"/>
                <w:szCs w:val="18"/>
              </w:rPr>
              <w:t>earch strategy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E50CA9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earch strategy</w:t>
            </w:r>
          </w:p>
        </w:tc>
      </w:tr>
      <w:tr w14:paraId="5138B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D95BB3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A23C933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587B7E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Methods-s</w:t>
            </w:r>
            <w:r>
              <w:rPr>
                <w:rFonts w:hint="eastAsia" w:ascii="Arial" w:hAnsi="Arial" w:cs="Arial"/>
                <w:sz w:val="18"/>
                <w:szCs w:val="18"/>
              </w:rPr>
              <w:t>tudy sele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4C3FF6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Data Collection</w:t>
            </w:r>
          </w:p>
        </w:tc>
      </w:tr>
      <w:tr w14:paraId="082F1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AAE8E65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A66237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32FD77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Methods-d</w:t>
            </w:r>
            <w:r>
              <w:rPr>
                <w:rFonts w:hint="eastAsia" w:ascii="Arial" w:hAnsi="Arial" w:cs="Arial"/>
                <w:sz w:val="18"/>
                <w:szCs w:val="18"/>
              </w:rPr>
              <w:t>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E988E4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Data Collection</w:t>
            </w:r>
          </w:p>
        </w:tc>
      </w:tr>
      <w:tr w14:paraId="5585F9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1DE9D65E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B79883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794EEB">
            <w:pPr>
              <w:pStyle w:val="15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Methods-outcome measuremen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E0863F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Data Collection</w:t>
            </w:r>
          </w:p>
        </w:tc>
      </w:tr>
      <w:tr w14:paraId="47C06F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0B1ABA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5FAE4D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36E487">
            <w:pPr>
              <w:pStyle w:val="15"/>
              <w:spacing w:before="40" w:after="40"/>
              <w:rPr>
                <w:rFonts w:hint="eastAsia"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Methods-d</w:t>
            </w:r>
            <w:r>
              <w:rPr>
                <w:rFonts w:hint="eastAsia" w:ascii="Arial" w:hAnsi="Arial" w:cs="Arial"/>
                <w:sz w:val="18"/>
                <w:szCs w:val="18"/>
              </w:rPr>
              <w:t>ata extra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9F442B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Data Collection</w:t>
            </w:r>
          </w:p>
        </w:tc>
      </w:tr>
      <w:tr w14:paraId="3F12E4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E2F53F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C2E9342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5535A9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Methods-</w:t>
            </w:r>
            <w:r>
              <w:rPr>
                <w:rFonts w:hint="eastAsia" w:ascii="Arial" w:hAnsi="Arial" w:cs="Arial"/>
                <w:sz w:val="18"/>
                <w:szCs w:val="18"/>
              </w:rPr>
              <w:t>Quality assessm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82AD73B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Quality Assessment</w:t>
            </w:r>
          </w:p>
        </w:tc>
      </w:tr>
      <w:tr w14:paraId="497BC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BF4549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59A2C6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1BCAA1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Methods-d</w:t>
            </w:r>
            <w:r>
              <w:rPr>
                <w:rFonts w:hint="eastAsia" w:ascii="Arial" w:hAnsi="Arial" w:cs="Arial"/>
                <w:sz w:val="18"/>
                <w:szCs w:val="18"/>
              </w:rPr>
              <w:t>ata synthe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1A74CC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tatistical Analysis</w:t>
            </w:r>
          </w:p>
        </w:tc>
      </w:tr>
      <w:tr w14:paraId="12DF2B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0AFA3D47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11D960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58A2DB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All studie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18"/>
                <w:szCs w:val="18"/>
              </w:rPr>
              <w:t>were eligible for the same synthe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6832231">
            <w:pPr>
              <w:pStyle w:val="15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14:paraId="06C770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093BB65B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73A8C5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96BFD8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ot requir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6AC5E5">
            <w:pPr>
              <w:pStyle w:val="15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14:paraId="249789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363A9430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0FE6B1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EBD592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ot requir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18C559">
            <w:pPr>
              <w:pStyle w:val="15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14:paraId="4C16B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688245D7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6E054C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C69C77F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Methods-a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ssessment of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eterogeneity and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sz w:val="18"/>
                <w:szCs w:val="18"/>
              </w:rPr>
              <w:t>ublication bia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180D609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Quality Assessment</w:t>
            </w:r>
          </w:p>
        </w:tc>
      </w:tr>
      <w:tr w14:paraId="4C45F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01DBF794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E0FD9D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53938D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Methods-s</w:t>
            </w:r>
            <w:r>
              <w:rPr>
                <w:rFonts w:hint="eastAsia" w:ascii="Arial" w:hAnsi="Arial" w:cs="Arial"/>
                <w:sz w:val="18"/>
                <w:szCs w:val="18"/>
              </w:rPr>
              <w:t>ubgroups and sensitivity analyse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192F49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tatistical Analysis</w:t>
            </w:r>
          </w:p>
        </w:tc>
      </w:tr>
      <w:tr w14:paraId="0B45D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D18B11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8240D6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6280DC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Methods-s</w:t>
            </w:r>
            <w:r>
              <w:rPr>
                <w:rFonts w:hint="eastAsia" w:ascii="Arial" w:hAnsi="Arial" w:cs="Arial"/>
                <w:sz w:val="18"/>
                <w:szCs w:val="18"/>
              </w:rPr>
              <w:t>ubgroups and sensitivity analyse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02793C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tatistical Analysis</w:t>
            </w:r>
          </w:p>
        </w:tc>
      </w:tr>
      <w:tr w14:paraId="5CE2A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F7E007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E8F976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95964E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Methods-a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ssessment of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h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eterogeneity and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</w:t>
            </w:r>
            <w:r>
              <w:rPr>
                <w:rFonts w:hint="eastAsia" w:ascii="Arial" w:hAnsi="Arial" w:cs="Arial"/>
                <w:sz w:val="18"/>
                <w:szCs w:val="18"/>
              </w:rPr>
              <w:t>ublication bia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42F3BDA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tatistical Analysis</w:t>
            </w:r>
          </w:p>
        </w:tc>
      </w:tr>
      <w:tr w14:paraId="546D9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91641A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AD94A1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F282ED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Methods-q</w:t>
            </w:r>
            <w:r>
              <w:rPr>
                <w:rFonts w:hint="eastAsia" w:ascii="Arial" w:hAnsi="Arial" w:cs="Arial"/>
                <w:sz w:val="18"/>
                <w:szCs w:val="18"/>
              </w:rPr>
              <w:t>uality of evidenc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ADF945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Quality Assessment</w:t>
            </w:r>
          </w:p>
        </w:tc>
      </w:tr>
      <w:tr w14:paraId="2044C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61BC116D">
            <w:pPr>
              <w:pStyle w:val="1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16D088CC">
            <w:pPr>
              <w:pStyle w:val="15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1A5098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14F8774B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7BA23BE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840CCD">
            <w:pPr>
              <w:pStyle w:val="15"/>
              <w:spacing w:before="40" w:after="40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Results-study sel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C62FCF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earch Results</w:t>
            </w:r>
          </w:p>
        </w:tc>
      </w:tr>
      <w:tr w14:paraId="4E6276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DEE2CEC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6CC7EE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467D24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Results-study select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08209F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earch Results</w:t>
            </w:r>
          </w:p>
        </w:tc>
      </w:tr>
      <w:tr w14:paraId="09CA8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39DA88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D4F3798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35B3C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Results-c</w:t>
            </w:r>
            <w:r>
              <w:rPr>
                <w:rFonts w:hint="default" w:ascii="Arial" w:hAnsi="Arial" w:cs="Arial"/>
                <w:sz w:val="18"/>
                <w:szCs w:val="18"/>
                <w:lang w:val="en-US"/>
              </w:rPr>
              <w:t>haracteristics of included studie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8E04B7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Characteristics of the included studies</w:t>
            </w:r>
          </w:p>
        </w:tc>
      </w:tr>
      <w:tr w14:paraId="3CABC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47400D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5CA9AE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501337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Results-</w:t>
            </w:r>
            <w:r>
              <w:rPr>
                <w:rFonts w:hint="default" w:ascii="Arial" w:hAnsi="Arial" w:cs="Arial"/>
                <w:sz w:val="18"/>
                <w:szCs w:val="18"/>
                <w:lang w:val="en-US"/>
              </w:rPr>
              <w:t>Risk-of-bias assessm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CFE305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Quality Assessment</w:t>
            </w:r>
          </w:p>
        </w:tc>
      </w:tr>
      <w:tr w14:paraId="2692B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BC1969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6EBD45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94464C8">
            <w:pPr>
              <w:pStyle w:val="15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Stated in the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Meta-analysis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-Total effective rate,SAS、THI、Vs、Vd、PSV、EDV, Adverse React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9C0316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Total effective rate</w:t>
            </w:r>
          </w:p>
        </w:tc>
      </w:tr>
      <w:tr w14:paraId="34A09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556ED80A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044ACF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D44EB2">
            <w:pPr>
              <w:pStyle w:val="15"/>
              <w:numPr>
                <w:ilvl w:val="0"/>
                <w:numId w:val="0"/>
              </w:numPr>
              <w:spacing w:before="40" w:after="40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Stated in the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Meta-analysis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-Total effective rate, SAS、THI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DF33293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Total effective rate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THI Score</w:t>
            </w:r>
          </w:p>
          <w:p w14:paraId="52CB2887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AS Score</w:t>
            </w:r>
          </w:p>
        </w:tc>
      </w:tr>
      <w:tr w14:paraId="442976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240D8E7F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66901EA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D04DDB3">
            <w:pPr>
              <w:pStyle w:val="15"/>
              <w:numPr>
                <w:ilvl w:val="0"/>
                <w:numId w:val="0"/>
              </w:numPr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Stated in the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Meta-analysis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Vs、Vd、PSV、EDV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B318890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Basilar Artery Blood Flow Velocity,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Carotid Artery Blood Flow Velocity</w:t>
            </w:r>
          </w:p>
        </w:tc>
      </w:tr>
      <w:tr w14:paraId="211F2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76D6A6DC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E52D42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B75588">
            <w:pPr>
              <w:pStyle w:val="15"/>
              <w:spacing w:before="40" w:after="40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Stated in the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Meta-analysis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Adverse React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DFF98D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Adverse Reactions</w:t>
            </w:r>
          </w:p>
        </w:tc>
      </w:tr>
      <w:tr w14:paraId="49EAD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A2058AA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3A8565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ECB05A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Stated in the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Meta-analysis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Adverse React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CEE37E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Adverse Reactions</w:t>
            </w:r>
          </w:p>
        </w:tc>
      </w:tr>
      <w:tr w14:paraId="74C36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300F0F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C98EDC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365836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Stated in the </w:t>
            </w:r>
            <w:r>
              <w:rPr>
                <w:rFonts w:hint="eastAsia" w:ascii="Arial" w:hAnsi="Arial" w:cs="Arial"/>
                <w:sz w:val="18"/>
                <w:szCs w:val="18"/>
              </w:rPr>
              <w:t xml:space="preserve">Meta-analysis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-p</w:t>
            </w:r>
            <w:r>
              <w:rPr>
                <w:rFonts w:hint="eastAsia" w:ascii="Arial" w:hAnsi="Arial" w:cs="Arial"/>
                <w:sz w:val="18"/>
                <w:szCs w:val="18"/>
              </w:rPr>
              <w:t>ublication bias and sensitivity analysi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311B8D">
            <w:pPr>
              <w:pStyle w:val="15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Publication Bias Analysis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,</w:t>
            </w:r>
          </w:p>
          <w:p w14:paraId="098DEE2D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ubgroups analysis and Sensitivity analysis</w:t>
            </w:r>
          </w:p>
        </w:tc>
      </w:tr>
      <w:tr w14:paraId="7FF96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BB475FC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A99DEF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E0A7EB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R</w:t>
            </w:r>
            <w:r>
              <w:rPr>
                <w:rFonts w:hint="eastAsia"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-q</w:t>
            </w:r>
            <w:r>
              <w:rPr>
                <w:rFonts w:hint="default" w:ascii="Arial" w:hAnsi="Arial" w:cs="Arial"/>
                <w:sz w:val="18"/>
                <w:szCs w:val="18"/>
                <w:lang w:val="en-US"/>
              </w:rPr>
              <w:t>uality of evidenc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9543847">
            <w:pPr>
              <w:pStyle w:val="15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14:paraId="10CC4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2FD37B10">
            <w:pPr>
              <w:pStyle w:val="1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0A1DDB1D">
            <w:pPr>
              <w:pStyle w:val="15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3ADBE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601F4947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D6C1F7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FB0989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d</w:t>
            </w:r>
            <w:r>
              <w:rPr>
                <w:rFonts w:ascii="Arial" w:hAnsi="Arial" w:cs="Arial"/>
                <w:sz w:val="18"/>
                <w:szCs w:val="18"/>
              </w:rPr>
              <w:t>iscuss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E5329C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Discussion</w:t>
            </w:r>
          </w:p>
        </w:tc>
      </w:tr>
      <w:tr w14:paraId="59CBE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78800464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C21C2E2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636CC15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d</w:t>
            </w:r>
            <w:r>
              <w:rPr>
                <w:rFonts w:ascii="Arial" w:hAnsi="Arial" w:cs="Arial"/>
                <w:sz w:val="18"/>
                <w:szCs w:val="18"/>
              </w:rPr>
              <w:t>iscuss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204A273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Discussion</w:t>
            </w:r>
          </w:p>
        </w:tc>
      </w:tr>
      <w:tr w14:paraId="2EC95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3BCE7FB4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4273B95D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4A986CF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d</w:t>
            </w:r>
            <w:r>
              <w:rPr>
                <w:rFonts w:ascii="Arial" w:hAnsi="Arial" w:cs="Arial"/>
                <w:sz w:val="18"/>
                <w:szCs w:val="18"/>
              </w:rPr>
              <w:t>iscussion</w:t>
            </w:r>
            <w:r>
              <w:rPr>
                <w:rFonts w:hint="eastAsia"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13DFDD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Discussion</w:t>
            </w:r>
          </w:p>
        </w:tc>
      </w:tr>
      <w:tr w14:paraId="471B8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35BA0E10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 w14:paraId="4DAAFD18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 w14:paraId="7B6F6B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in the points for clinical practice and questions for future research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09D10991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>Discussion</w:t>
            </w:r>
          </w:p>
        </w:tc>
      </w:tr>
      <w:tr w14:paraId="2AC62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0487D099">
            <w:pPr>
              <w:pStyle w:val="1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66C718A5">
            <w:pPr>
              <w:pStyle w:val="15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02225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0FCB32BA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A9994DB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CB5954">
            <w:pPr>
              <w:pStyle w:val="15"/>
              <w:spacing w:before="40" w:after="40"/>
              <w:rPr>
                <w:rFonts w:hint="default" w:ascii="Arial" w:hAnsi="Arial" w:cs="Arial"/>
                <w:sz w:val="18"/>
                <w:szCs w:val="18"/>
                <w:lang w:val="en-US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 xml:space="preserve">The 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 xml:space="preserve">protocol of the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review has been registered on PROSPERO</w:t>
            </w: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 w:eastAsia="zh-CN"/>
              </w:rPr>
              <w:t xml:space="preserve">(registration number:  CRD420251242113)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C02F8FA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Systematic review registration</w:t>
            </w:r>
          </w:p>
        </w:tc>
      </w:tr>
      <w:tr w14:paraId="17312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2BF41591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20EB95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635C3B">
            <w:pPr>
              <w:pStyle w:val="15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</w:t>
            </w:r>
            <w:r>
              <w:rPr>
                <w:rFonts w:hint="eastAsia" w:ascii="Arial" w:hAnsi="Arial" w:cs="Arial"/>
                <w:sz w:val="18"/>
                <w:szCs w:val="18"/>
              </w:rPr>
              <w:t>his systematic review and meta-analysis protocol has been published elsewher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A6F145">
            <w:pPr>
              <w:pStyle w:val="15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14:paraId="01693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363DD9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FED2866">
            <w:pPr>
              <w:pStyle w:val="15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044DA5">
            <w:pPr>
              <w:pStyle w:val="15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o correction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B9DD837">
            <w:pPr>
              <w:pStyle w:val="15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  <w:tr w14:paraId="007F4C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DBF3D0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C4F9509">
            <w:pPr>
              <w:pStyle w:val="15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E3D1B3F">
            <w:pPr>
              <w:pStyle w:val="15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 xml:space="preserve">This study is supported by 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 xml:space="preserve"> projects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(Grant No. 2024WSJK125,KJQN202302709)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5F262E">
            <w:pPr>
              <w:pStyle w:val="15"/>
              <w:spacing w:before="40" w:after="40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  <w:t>Funding</w:t>
            </w:r>
          </w:p>
        </w:tc>
      </w:tr>
      <w:tr w14:paraId="15B35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EA244E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4720EE8">
            <w:pPr>
              <w:pStyle w:val="15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19B948">
            <w:pPr>
              <w:pStyle w:val="15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 xml:space="preserve">No </w:t>
            </w: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competing interests</w:t>
            </w: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F364CB">
            <w:pPr>
              <w:pStyle w:val="15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Conflict of Interest</w:t>
            </w:r>
          </w:p>
        </w:tc>
      </w:tr>
      <w:tr w14:paraId="0ED13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5A38C63">
            <w:pPr>
              <w:pStyle w:val="15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420599B3">
            <w:pPr>
              <w:pStyle w:val="15"/>
              <w:spacing w:before="40" w:after="4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79817727">
            <w:pPr>
              <w:pStyle w:val="15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auto"/>
                <w:sz w:val="18"/>
                <w:szCs w:val="18"/>
              </w:rPr>
              <w:t>Not requir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5CF5B4BB">
            <w:pPr>
              <w:pStyle w:val="15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/</w:t>
            </w:r>
          </w:p>
        </w:tc>
      </w:tr>
    </w:tbl>
    <w:p w14:paraId="47B5F85B">
      <w:pPr>
        <w:pStyle w:val="15"/>
        <w:rPr>
          <w:rFonts w:ascii="Arial" w:hAnsi="Arial" w:cs="Arial"/>
          <w:color w:val="auto"/>
        </w:rPr>
      </w:pPr>
    </w:p>
    <w:p w14:paraId="21C0CA0C">
      <w:pPr>
        <w:pStyle w:val="15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6BA1BC02">
      <w:pPr>
        <w:pStyle w:val="16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13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13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5" w:type="default"/>
      <w:footerReference r:id="rId6" w:type="default"/>
      <w:footnotePr>
        <w:numFmt w:val="decimal"/>
      </w:footnotePr>
      <w:endnotePr>
        <w:numFmt w:val="decimal"/>
      </w:endnotePr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">
    <w:panose1 w:val="020B0602030504090204"/>
    <w:charset w:val="00"/>
    <w:family w:val="swiss"/>
    <w:pitch w:val="default"/>
    <w:sig w:usb0="00000003" w:usb1="00000000" w:usb2="00000000" w:usb3="00000000" w:csb0="2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FDBEF2A"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9C7EA2">
    <w:pPr>
      <w:pStyle w:val="17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图片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2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web"/>
  <w:zoom w:percent="80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1"/>
  <w:displayVerticalDrawingGridEvery w:val="1"/>
  <w:doNotUseMarginsForDrawingGridOrigin w:val="1"/>
  <w:drawingGridHorizontalOrigin w:val="1800"/>
  <w:drawingGridVerticalOrigin w:val="1440"/>
  <w:doNotShadeFormData w:val="1"/>
  <w:noPunctuationKerning w:val="1"/>
  <w:characterSpacingControl w:val="compressPunctuation"/>
  <w:doNotValidateAgainstSchema/>
  <w:doNotDemarcateInvalidXml/>
  <w:footnotePr>
    <w:footnote w:id="0"/>
    <w:footnote w:id="1"/>
  </w:footnotePr>
  <w:endnotePr>
    <w:numFmt w:val="decimal"/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wZTNmZjkxMDFlZTJkNGJmMGU1NGQ3YWFkYTIzZTcifQ=="/>
  </w:docVars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01B14C06"/>
    <w:rsid w:val="020D6F0C"/>
    <w:rsid w:val="02EF07C8"/>
    <w:rsid w:val="05F665A5"/>
    <w:rsid w:val="05F872A7"/>
    <w:rsid w:val="0730481F"/>
    <w:rsid w:val="08AB5061"/>
    <w:rsid w:val="0C2001C0"/>
    <w:rsid w:val="0CAF5CD9"/>
    <w:rsid w:val="0CEC568C"/>
    <w:rsid w:val="0D35222E"/>
    <w:rsid w:val="0FA904A8"/>
    <w:rsid w:val="10086C9E"/>
    <w:rsid w:val="101822F4"/>
    <w:rsid w:val="10466E61"/>
    <w:rsid w:val="1071441A"/>
    <w:rsid w:val="110A60E1"/>
    <w:rsid w:val="11CE35B2"/>
    <w:rsid w:val="138D7506"/>
    <w:rsid w:val="151D56B3"/>
    <w:rsid w:val="16510B83"/>
    <w:rsid w:val="17536D45"/>
    <w:rsid w:val="17DE3E23"/>
    <w:rsid w:val="1B99253B"/>
    <w:rsid w:val="1D4B3D09"/>
    <w:rsid w:val="1F876D6D"/>
    <w:rsid w:val="21865E95"/>
    <w:rsid w:val="267442D0"/>
    <w:rsid w:val="286A598B"/>
    <w:rsid w:val="29B43D6F"/>
    <w:rsid w:val="2A6D02C6"/>
    <w:rsid w:val="2A9246E9"/>
    <w:rsid w:val="2B4A7609"/>
    <w:rsid w:val="2BCB314E"/>
    <w:rsid w:val="2CC94C4A"/>
    <w:rsid w:val="2D0354AE"/>
    <w:rsid w:val="2D886C7C"/>
    <w:rsid w:val="2E3A7276"/>
    <w:rsid w:val="2F4F5AB8"/>
    <w:rsid w:val="316C680C"/>
    <w:rsid w:val="3291798A"/>
    <w:rsid w:val="331704BD"/>
    <w:rsid w:val="33274A74"/>
    <w:rsid w:val="341E1D1F"/>
    <w:rsid w:val="34497545"/>
    <w:rsid w:val="348E2A01"/>
    <w:rsid w:val="35A94A09"/>
    <w:rsid w:val="35D72186"/>
    <w:rsid w:val="35DF4E26"/>
    <w:rsid w:val="360237F0"/>
    <w:rsid w:val="3627310D"/>
    <w:rsid w:val="37BC2DDD"/>
    <w:rsid w:val="39C25770"/>
    <w:rsid w:val="3A830B2E"/>
    <w:rsid w:val="3BB56AC5"/>
    <w:rsid w:val="3C0D6901"/>
    <w:rsid w:val="3DB1150E"/>
    <w:rsid w:val="3F6F51DD"/>
    <w:rsid w:val="3FD6525C"/>
    <w:rsid w:val="3FDD0E4D"/>
    <w:rsid w:val="3FED23F8"/>
    <w:rsid w:val="3FED67AB"/>
    <w:rsid w:val="40814B2D"/>
    <w:rsid w:val="4093314D"/>
    <w:rsid w:val="40E86356"/>
    <w:rsid w:val="418A5DDB"/>
    <w:rsid w:val="42821F41"/>
    <w:rsid w:val="454B3FF6"/>
    <w:rsid w:val="45C45829"/>
    <w:rsid w:val="46830CDB"/>
    <w:rsid w:val="469519CD"/>
    <w:rsid w:val="46FA5CD4"/>
    <w:rsid w:val="49470F79"/>
    <w:rsid w:val="497A0FA0"/>
    <w:rsid w:val="4CC578D2"/>
    <w:rsid w:val="4DB841F3"/>
    <w:rsid w:val="50B26062"/>
    <w:rsid w:val="53081779"/>
    <w:rsid w:val="54CB0CB0"/>
    <w:rsid w:val="54EA5371"/>
    <w:rsid w:val="5602279F"/>
    <w:rsid w:val="566B44F9"/>
    <w:rsid w:val="58935EB0"/>
    <w:rsid w:val="5BC87CF7"/>
    <w:rsid w:val="5D850596"/>
    <w:rsid w:val="5E6D4B86"/>
    <w:rsid w:val="61AE798F"/>
    <w:rsid w:val="61BD7BD2"/>
    <w:rsid w:val="636B3D8A"/>
    <w:rsid w:val="641D6D9F"/>
    <w:rsid w:val="667A42E4"/>
    <w:rsid w:val="667F18FA"/>
    <w:rsid w:val="68582403"/>
    <w:rsid w:val="7084521C"/>
    <w:rsid w:val="709B37D5"/>
    <w:rsid w:val="74BA4F69"/>
    <w:rsid w:val="76F9082E"/>
    <w:rsid w:val="784B797D"/>
    <w:rsid w:val="78540E39"/>
    <w:rsid w:val="788A19E2"/>
    <w:rsid w:val="78CD3560"/>
    <w:rsid w:val="78F41CD4"/>
    <w:rsid w:val="79A454A8"/>
    <w:rsid w:val="7BBB4D2B"/>
    <w:rsid w:val="7D1666BD"/>
    <w:rsid w:val="7D450D50"/>
    <w:rsid w:val="7E164242"/>
    <w:rsid w:val="7EC30AC6"/>
    <w:rsid w:val="7F2F7F0A"/>
    <w:rsid w:val="7F343772"/>
    <w:rsid w:val="7F74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endnote text"/>
    <w:basedOn w:val="1"/>
    <w:qFormat/>
    <w:uiPriority w:val="0"/>
    <w:pPr>
      <w:snapToGrid w:val="0"/>
      <w:jc w:val="left"/>
    </w:pPr>
  </w:style>
  <w:style w:type="paragraph" w:styleId="5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6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paragraph" w:styleId="7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8">
    <w:name w:val="Normal (Web)"/>
    <w:basedOn w:val="1"/>
    <w:qFormat/>
    <w:uiPriority w:val="0"/>
    <w:rPr>
      <w:sz w:val="24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endnote reference"/>
    <w:basedOn w:val="11"/>
    <w:qFormat/>
    <w:uiPriority w:val="0"/>
    <w:rPr>
      <w:vertAlign w:val="superscript"/>
    </w:rPr>
  </w:style>
  <w:style w:type="character" w:styleId="13">
    <w:name w:val="Hyperlink"/>
    <w:qFormat/>
    <w:uiPriority w:val="0"/>
    <w:rPr>
      <w:color w:val="0563C1"/>
      <w:u w:val="single"/>
    </w:rPr>
  </w:style>
  <w:style w:type="character" w:styleId="14">
    <w:name w:val="footnote reference"/>
    <w:basedOn w:val="11"/>
    <w:qFormat/>
    <w:uiPriority w:val="0"/>
    <w:rPr>
      <w:vertAlign w:val="superscript"/>
    </w:rPr>
  </w:style>
  <w:style w:type="paragraph" w:customStyle="1" w:styleId="15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16">
    <w:name w:val="CM1"/>
    <w:basedOn w:val="15"/>
    <w:next w:val="15"/>
    <w:qFormat/>
    <w:uiPriority w:val="0"/>
    <w:rPr>
      <w:rFonts w:cs="Times New Roman"/>
      <w:color w:val="auto"/>
    </w:rPr>
  </w:style>
  <w:style w:type="paragraph" w:customStyle="1" w:styleId="17">
    <w:name w:val="CM2"/>
    <w:basedOn w:val="15"/>
    <w:next w:val="15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3</Words>
  <Characters>2891</Characters>
  <Lines>49</Lines>
  <Paragraphs>14</Paragraphs>
  <TotalTime>0</TotalTime>
  <ScaleCrop>false</ScaleCrop>
  <LinksUpToDate>false</LinksUpToDate>
  <CharactersWithSpaces>321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嘟嘟</cp:lastModifiedBy>
  <cp:lastPrinted>2020-11-24T03:02:00Z</cp:lastPrinted>
  <dcterms:modified xsi:type="dcterms:W3CDTF">2026-01-05T15:12:12Z</dcterms:modified>
  <dc:title>Microsoft Word - PRISMA 2009 Checklist.doc</dc:title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E7B8AEAD0DC4F1299BDFA4E732F8D30_13</vt:lpwstr>
  </property>
  <property fmtid="{D5CDD505-2E9C-101B-9397-08002B2CF9AE}" pid="4" name="KSOTemplateDocerSaveRecord">
    <vt:lpwstr>eyJoZGlkIjoiOTcwZTNmZjkxMDFlZTJkNGJmMGU1NGQ3YWFkYTIzZTciLCJ1c2VySWQiOiI0NDY1NTg2NTAifQ==</vt:lpwstr>
  </property>
</Properties>
</file>